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19165E0E" w:rsidR="001502CF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0A2303CC" w14:textId="77777777" w:rsidR="00997EC0" w:rsidRPr="009A5F2C" w:rsidRDefault="00997EC0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A1B3F5E" wp14:editId="5E5E39AB">
                <wp:simplePos x="0" y="0"/>
                <wp:positionH relativeFrom="column">
                  <wp:posOffset>564077</wp:posOffset>
                </wp:positionH>
                <wp:positionV relativeFrom="paragraph">
                  <wp:posOffset>80274</wp:posOffset>
                </wp:positionV>
                <wp:extent cx="5153891" cy="262782"/>
                <wp:effectExtent l="0" t="0" r="15240" b="17145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3891" cy="262782"/>
                        </a:xfrm>
                        <a:prstGeom prst="flowChartAlternateProcess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06A682E6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</w:t>
                            </w:r>
                            <w:r w:rsidR="00620331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 P</w:t>
                            </w:r>
                            <w:r w:rsidR="00116D7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U</w:t>
                            </w:r>
                            <w:r w:rsidR="00620331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BMED, MEDLINE</w:t>
                            </w:r>
                            <w:r w:rsidR="00E4423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620331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EMBASE</w:t>
                            </w:r>
                            <w:r w:rsidR="006A042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4423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and OTH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4pt;margin-top:6.3pt;width:405.8pt;height:20.7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" fillcolor="#aeaaaa [2414]" strokecolor="black [3213]" strokeweight="1pt">
                <v:textbox>
                  <w:txbxContent>
                    <w:p w14:paraId="75682ADD" w14:textId="06A682E6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</w:t>
                      </w:r>
                      <w:r w:rsidR="00620331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 P</w:t>
                      </w:r>
                      <w:r w:rsidR="00116D7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U</w:t>
                      </w:r>
                      <w:r w:rsidR="00620331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BMED, MEDLINE</w:t>
                      </w:r>
                      <w:r w:rsidR="00E4423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, </w:t>
                      </w:r>
                      <w:r w:rsidR="00620331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EMBASE</w:t>
                      </w:r>
                      <w:r w:rsidR="006A042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E4423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and OTHER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2D89699A" w:rsidR="001350DF" w:rsidRDefault="001350DF" w:rsidP="00693447">
      <w:pPr>
        <w:spacing w:after="0" w:line="240" w:lineRule="auto"/>
      </w:pPr>
    </w:p>
    <w:p w14:paraId="2356C6B0" w14:textId="7E1609C7" w:rsidR="00A25EB0" w:rsidRDefault="00A25EB0" w:rsidP="00693447">
      <w:pPr>
        <w:spacing w:after="0" w:line="240" w:lineRule="auto"/>
      </w:pPr>
    </w:p>
    <w:p w14:paraId="53112407" w14:textId="2E820DC2" w:rsidR="00A25EB0" w:rsidRDefault="00C5339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65FC63CD" wp14:editId="3DED9BBE">
                <wp:simplePos x="0" y="0"/>
                <wp:positionH relativeFrom="column">
                  <wp:posOffset>2328545</wp:posOffset>
                </wp:positionH>
                <wp:positionV relativeFrom="paragraph">
                  <wp:posOffset>82773</wp:posOffset>
                </wp:positionV>
                <wp:extent cx="759460" cy="906145"/>
                <wp:effectExtent l="0" t="0" r="21590" b="273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9460" cy="9061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09B01AA" w:rsidR="00F5144D" w:rsidRDefault="00560609" w:rsidP="00F514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F514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UBMED</w:t>
                            </w:r>
                          </w:p>
                          <w:p w14:paraId="68E6F19B" w14:textId="67218B9C" w:rsidR="00560609" w:rsidRDefault="00560609" w:rsidP="00F514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514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775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533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1EDCD9E7" w:rsidR="00C73533" w:rsidRPr="00560609" w:rsidRDefault="00C73533" w:rsidP="00F5144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183.35pt;margin-top:6.5pt;width:59.8pt;height:71.3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" filled="f" strokecolor="black [3213]" strokeweight="1pt">
                <v:textbox>
                  <w:txbxContent>
                    <w:p w14:paraId="7C33C3AE" w14:textId="309B01AA" w:rsidR="00F5144D" w:rsidRDefault="00560609" w:rsidP="00F514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F514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UBMED</w:t>
                      </w:r>
                    </w:p>
                    <w:p w14:paraId="68E6F19B" w14:textId="67218B9C" w:rsidR="00560609" w:rsidRDefault="00560609" w:rsidP="00F514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514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775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533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1EDCD9E7" w:rsidR="00C73533" w:rsidRPr="00560609" w:rsidRDefault="00C73533" w:rsidP="00F5144D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A0156E" w14:textId="676CF340" w:rsidR="00A25EB0" w:rsidRDefault="00F5144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3999D40D" wp14:editId="4F4563CA">
                <wp:simplePos x="0" y="0"/>
                <wp:positionH relativeFrom="column">
                  <wp:posOffset>-427327</wp:posOffset>
                </wp:positionH>
                <wp:positionV relativeFrom="paragraph">
                  <wp:posOffset>139264</wp:posOffset>
                </wp:positionV>
                <wp:extent cx="1224226" cy="262890"/>
                <wp:effectExtent l="0" t="2222" r="18732" b="1873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24226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8" type="#_x0000_t176" style="position:absolute;margin-left:-33.65pt;margin-top:10.95pt;width:96.4pt;height:20.7pt;rotation:-90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" fillcolor="#aeaaaa [241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2902234B" w:rsidR="00A25EB0" w:rsidRDefault="00A25EB0" w:rsidP="00693447">
      <w:pPr>
        <w:spacing w:after="0" w:line="240" w:lineRule="auto"/>
      </w:pPr>
    </w:p>
    <w:p w14:paraId="54B3D059" w14:textId="6F4305E5" w:rsidR="00A25EB0" w:rsidRDefault="00A25EB0" w:rsidP="00693447">
      <w:pPr>
        <w:spacing w:after="0" w:line="240" w:lineRule="auto"/>
      </w:pPr>
    </w:p>
    <w:p w14:paraId="114CC8B7" w14:textId="3BBC500C" w:rsidR="00A25EB0" w:rsidRDefault="00A25EB0" w:rsidP="00693447">
      <w:pPr>
        <w:spacing w:after="0" w:line="240" w:lineRule="auto"/>
      </w:pPr>
    </w:p>
    <w:p w14:paraId="49BCDAEA" w14:textId="4E5685B2" w:rsidR="00A25EB0" w:rsidRDefault="00A25EB0" w:rsidP="00693447">
      <w:pPr>
        <w:spacing w:after="0" w:line="240" w:lineRule="auto"/>
      </w:pPr>
    </w:p>
    <w:p w14:paraId="6D2712F4" w14:textId="62492983" w:rsidR="00A25EB0" w:rsidRDefault="00E4423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E13A3B" wp14:editId="28F62999">
                <wp:simplePos x="0" y="0"/>
                <wp:positionH relativeFrom="column">
                  <wp:posOffset>2701925</wp:posOffset>
                </wp:positionH>
                <wp:positionV relativeFrom="paragraph">
                  <wp:posOffset>8255</wp:posOffset>
                </wp:positionV>
                <wp:extent cx="0" cy="252000"/>
                <wp:effectExtent l="50800" t="0" r="63500" b="4064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0B82DEA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212.75pt;margin-top:.65pt;width:0;height:19.8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68F81D06" w:rsidR="00A25EB0" w:rsidRDefault="000000CD" w:rsidP="00693447">
      <w:pPr>
        <w:spacing w:after="0" w:line="240" w:lineRule="auto"/>
      </w:pPr>
      <w:r w:rsidRPr="000000C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C769CE" wp14:editId="1E7DE73E">
                <wp:simplePos x="0" y="0"/>
                <wp:positionH relativeFrom="column">
                  <wp:posOffset>4090416</wp:posOffset>
                </wp:positionH>
                <wp:positionV relativeFrom="paragraph">
                  <wp:posOffset>81153</wp:posOffset>
                </wp:positionV>
                <wp:extent cx="1023620" cy="774700"/>
                <wp:effectExtent l="0" t="0" r="17780" b="1270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3620" cy="774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00416F" w14:textId="0693256F" w:rsidR="000000CD" w:rsidRDefault="000000CD" w:rsidP="000000C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0DB1365" w14:textId="0D708521" w:rsidR="000000CD" w:rsidRPr="00560609" w:rsidRDefault="000000CD" w:rsidP="000000C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8232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C769CE" id="Rectangle 42" o:spid="_x0000_s1029" style="position:absolute;margin-left:322.1pt;margin-top:6.4pt;width:80.6pt;height:6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" filled="f" strokecolor="black [3213]" strokeweight="1pt">
                <v:textbox>
                  <w:txbxContent>
                    <w:p w14:paraId="4C00416F" w14:textId="0693256F" w:rsidR="000000CD" w:rsidRDefault="000000CD" w:rsidP="000000C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0DB1365" w14:textId="0D708521" w:rsidR="000000CD" w:rsidRPr="00560609" w:rsidRDefault="000000CD" w:rsidP="000000C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8232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C21BE3" wp14:editId="5F1CE8FF">
                <wp:simplePos x="0" y="0"/>
                <wp:positionH relativeFrom="column">
                  <wp:posOffset>1737741</wp:posOffset>
                </wp:positionH>
                <wp:positionV relativeFrom="paragraph">
                  <wp:posOffset>80772</wp:posOffset>
                </wp:positionV>
                <wp:extent cx="1929130" cy="774700"/>
                <wp:effectExtent l="0" t="0" r="13970" b="1270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9130" cy="774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4EDF20" w14:textId="3A95F179" w:rsidR="000000CD" w:rsidRDefault="000000CD" w:rsidP="000000C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collated after search</w:t>
                            </w:r>
                          </w:p>
                          <w:p w14:paraId="4FD29FD9" w14:textId="2C7B665E" w:rsidR="000000CD" w:rsidRPr="00560609" w:rsidRDefault="000000CD" w:rsidP="000000C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BF22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C21BE3" id="Rectangle 41" o:spid="_x0000_s1030" style="position:absolute;margin-left:136.85pt;margin-top:6.35pt;width:151.9pt;height:6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" filled="f" strokecolor="black [3213]" strokeweight="1pt">
                <v:textbox>
                  <w:txbxContent>
                    <w:p w14:paraId="3F4EDF20" w14:textId="3A95F179" w:rsidR="000000CD" w:rsidRDefault="000000CD" w:rsidP="000000C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collated after search</w:t>
                      </w:r>
                    </w:p>
                    <w:p w14:paraId="4FD29FD9" w14:textId="2C7B665E" w:rsidR="000000CD" w:rsidRPr="00560609" w:rsidRDefault="000000CD" w:rsidP="000000C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BF22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4E374306" w:rsidR="00A25EB0" w:rsidRDefault="00A25EB0" w:rsidP="00693447">
      <w:pPr>
        <w:spacing w:after="0" w:line="240" w:lineRule="auto"/>
      </w:pPr>
    </w:p>
    <w:p w14:paraId="4601B8D1" w14:textId="117E5D1A" w:rsidR="00A25EB0" w:rsidRDefault="000000CD" w:rsidP="00693447">
      <w:pPr>
        <w:spacing w:after="0" w:line="240" w:lineRule="auto"/>
      </w:pPr>
      <w:r w:rsidRPr="000000C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79D909" wp14:editId="732376AB">
                <wp:simplePos x="0" y="0"/>
                <wp:positionH relativeFrom="column">
                  <wp:posOffset>3684397</wp:posOffset>
                </wp:positionH>
                <wp:positionV relativeFrom="paragraph">
                  <wp:posOffset>142494</wp:posOffset>
                </wp:positionV>
                <wp:extent cx="395605" cy="0"/>
                <wp:effectExtent l="0" t="63500" r="0" b="7620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56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22588639" id="Straight Arrow Connector 43" o:spid="_x0000_s1026" type="#_x0000_t32" style="position:absolute;margin-left:290.1pt;margin-top:11.2pt;width:31.15pt;height:0;z-index:251743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3A7F9B90" w:rsidR="00A25EB0" w:rsidRDefault="00A25EB0" w:rsidP="00693447">
      <w:pPr>
        <w:spacing w:after="0" w:line="240" w:lineRule="auto"/>
      </w:pPr>
    </w:p>
    <w:p w14:paraId="0A1D26A8" w14:textId="20653DE5" w:rsidR="00A25EB0" w:rsidRDefault="00A25EB0" w:rsidP="00693447">
      <w:pPr>
        <w:spacing w:after="0" w:line="240" w:lineRule="auto"/>
      </w:pPr>
    </w:p>
    <w:p w14:paraId="1B60C3CA" w14:textId="5839D6DF" w:rsidR="00A25EB0" w:rsidRDefault="000000C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0F16AE" wp14:editId="328C7DE0">
                <wp:simplePos x="0" y="0"/>
                <wp:positionH relativeFrom="column">
                  <wp:posOffset>2696210</wp:posOffset>
                </wp:positionH>
                <wp:positionV relativeFrom="paragraph">
                  <wp:posOffset>24638</wp:posOffset>
                </wp:positionV>
                <wp:extent cx="0" cy="281305"/>
                <wp:effectExtent l="76200" t="0" r="57150" b="6159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63E395E" id="Straight Arrow Connector 44" o:spid="_x0000_s1026" type="#_x0000_t32" style="position:absolute;margin-left:212.3pt;margin-top:1.95pt;width:0;height:22.1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2DD5A51C" w:rsidR="00A25EB0" w:rsidRDefault="000000C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6EC9F21" wp14:editId="52C5C8AD">
                <wp:simplePos x="0" y="0"/>
                <wp:positionH relativeFrom="column">
                  <wp:posOffset>2695575</wp:posOffset>
                </wp:positionH>
                <wp:positionV relativeFrom="paragraph">
                  <wp:posOffset>95059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53508DB" id="Straight Arrow Connector 27" o:spid="_x0000_s1026" type="#_x0000_t32" style="position:absolute;margin-left:212.25pt;margin-top:74.8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07961AC4" wp14:editId="08B06792">
                <wp:simplePos x="0" y="0"/>
                <wp:positionH relativeFrom="column">
                  <wp:posOffset>1739900</wp:posOffset>
                </wp:positionH>
                <wp:positionV relativeFrom="paragraph">
                  <wp:posOffset>173355</wp:posOffset>
                </wp:positionV>
                <wp:extent cx="1929130" cy="774700"/>
                <wp:effectExtent l="0" t="0" r="1397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9130" cy="774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E9A46B" w14:textId="5405534C" w:rsidR="00F5144D" w:rsidRDefault="00560609" w:rsidP="00F514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514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fter 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plicate</w:t>
                            </w:r>
                            <w:r w:rsidR="00F514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</w:p>
                          <w:p w14:paraId="4D296EC4" w14:textId="7FBA6DE5" w:rsidR="00560609" w:rsidRPr="00560609" w:rsidRDefault="00560609" w:rsidP="00F514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232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75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31" style="position:absolute;margin-left:137pt;margin-top:13.65pt;width:151.9pt;height:61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" filled="f" strokecolor="black [3213]" strokeweight="1pt">
                <v:textbox>
                  <w:txbxContent>
                    <w:p w14:paraId="59E9A46B" w14:textId="5405534C" w:rsidR="00F5144D" w:rsidRDefault="00560609" w:rsidP="00F514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514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fter 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plicate</w:t>
                      </w:r>
                      <w:r w:rsidR="00F514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</w:p>
                    <w:p w14:paraId="4D296EC4" w14:textId="7FBA6DE5" w:rsidR="00560609" w:rsidRPr="00560609" w:rsidRDefault="00560609" w:rsidP="00F514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232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75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7158FC" wp14:editId="728213E4">
                <wp:simplePos x="0" y="0"/>
                <wp:positionH relativeFrom="column">
                  <wp:posOffset>-341630</wp:posOffset>
                </wp:positionH>
                <wp:positionV relativeFrom="paragraph">
                  <wp:posOffset>2635250</wp:posOffset>
                </wp:positionV>
                <wp:extent cx="1062355" cy="262890"/>
                <wp:effectExtent l="6033" t="0" r="10477" b="10478"/>
                <wp:wrapNone/>
                <wp:docPr id="26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6235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063794" w14:textId="4E889449" w:rsidR="00F5144D" w:rsidRDefault="00F5144D" w:rsidP="00F5144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Eligibility</w:t>
                            </w:r>
                          </w:p>
                          <w:p w14:paraId="68AD92A1" w14:textId="77777777" w:rsidR="00F5144D" w:rsidRDefault="00F5144D" w:rsidP="00F5144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0F8F0F59" w14:textId="77777777" w:rsidR="00F5144D" w:rsidRPr="001502CF" w:rsidRDefault="00F5144D" w:rsidP="00F514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158FC" id="Flowchart: Alternate Process 32" o:spid="_x0000_s1032" type="#_x0000_t176" style="position:absolute;margin-left:-26.9pt;margin-top:207.5pt;width:83.65pt;height:20.7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" fillcolor="#aeaaaa [2414]" strokecolor="black [3213]" strokeweight="1pt">
                <v:textbox>
                  <w:txbxContent>
                    <w:p w14:paraId="3E063794" w14:textId="4E889449" w:rsidR="00F5144D" w:rsidRDefault="00F5144D" w:rsidP="00F5144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Eligibility</w:t>
                      </w:r>
                    </w:p>
                    <w:p w14:paraId="68AD92A1" w14:textId="77777777" w:rsidR="00F5144D" w:rsidRDefault="00F5144D" w:rsidP="00F5144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0F8F0F59" w14:textId="77777777" w:rsidR="00F5144D" w:rsidRPr="001502CF" w:rsidRDefault="00F5144D" w:rsidP="00F5144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F43C721" wp14:editId="03421974">
                <wp:simplePos x="0" y="0"/>
                <wp:positionH relativeFrom="column">
                  <wp:posOffset>1733550</wp:posOffset>
                </wp:positionH>
                <wp:positionV relativeFrom="paragraph">
                  <wp:posOffset>1263650</wp:posOffset>
                </wp:positionV>
                <wp:extent cx="1929130" cy="774700"/>
                <wp:effectExtent l="0" t="0" r="13970" b="127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9130" cy="774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6DA488" w14:textId="3F079293" w:rsidR="00F5144D" w:rsidRDefault="00F5144D" w:rsidP="00F514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 based on title and abstract</w:t>
                            </w:r>
                          </w:p>
                          <w:p w14:paraId="6A4DD1F1" w14:textId="3E9E4849" w:rsidR="00F5144D" w:rsidRPr="00560609" w:rsidRDefault="00F5144D" w:rsidP="00F514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75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43C721" id="Rectangle 18" o:spid="_x0000_s1033" style="position:absolute;margin-left:136.5pt;margin-top:99.5pt;width:151.9pt;height:61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" filled="f" strokecolor="black [3213]" strokeweight="1pt">
                <v:textbox>
                  <w:txbxContent>
                    <w:p w14:paraId="556DA488" w14:textId="3F079293" w:rsidR="00F5144D" w:rsidRDefault="00F5144D" w:rsidP="00F514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 based on title and abstract</w:t>
                      </w:r>
                    </w:p>
                    <w:p w14:paraId="6A4DD1F1" w14:textId="3E9E4849" w:rsidR="00F5144D" w:rsidRPr="00560609" w:rsidRDefault="00F5144D" w:rsidP="00F514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75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5144D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3295C71" wp14:editId="19D721ED">
                <wp:simplePos x="0" y="0"/>
                <wp:positionH relativeFrom="column">
                  <wp:posOffset>2701925</wp:posOffset>
                </wp:positionH>
                <wp:positionV relativeFrom="paragraph">
                  <wp:posOffset>2048510</wp:posOffset>
                </wp:positionV>
                <wp:extent cx="0" cy="281305"/>
                <wp:effectExtent l="76200" t="0" r="57150" b="6159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7F59DEC2" id="Straight Arrow Connector 20" o:spid="_x0000_s1026" type="#_x0000_t32" style="position:absolute;margin-left:212.75pt;margin-top:161.3pt;width:0;height:22.1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Pr="00F5144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78A12B" wp14:editId="6D3D5012">
                <wp:simplePos x="0" y="0"/>
                <wp:positionH relativeFrom="column">
                  <wp:posOffset>1739900</wp:posOffset>
                </wp:positionH>
                <wp:positionV relativeFrom="paragraph">
                  <wp:posOffset>2366645</wp:posOffset>
                </wp:positionV>
                <wp:extent cx="1929130" cy="774700"/>
                <wp:effectExtent l="0" t="0" r="13970" b="1270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9130" cy="774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39B09A" w14:textId="1CE0631E" w:rsidR="00F5144D" w:rsidRDefault="00F5144D" w:rsidP="00F514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 text articles assessed for eligibility </w:t>
                            </w:r>
                          </w:p>
                          <w:p w14:paraId="59390844" w14:textId="34AB992F" w:rsidR="00F5144D" w:rsidRPr="00560609" w:rsidRDefault="00F5144D" w:rsidP="00F514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8232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78A12B" id="Rectangle 21" o:spid="_x0000_s1034" style="position:absolute;margin-left:137pt;margin-top:186.35pt;width:151.9pt;height:6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" filled="f" strokecolor="black [3213]" strokeweight="1pt">
                <v:textbox>
                  <w:txbxContent>
                    <w:p w14:paraId="6D39B09A" w14:textId="1CE0631E" w:rsidR="00F5144D" w:rsidRDefault="00F5144D" w:rsidP="00F514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 text articles assessed for eligibility </w:t>
                      </w:r>
                    </w:p>
                    <w:p w14:paraId="59390844" w14:textId="34AB992F" w:rsidR="00F5144D" w:rsidRPr="00560609" w:rsidRDefault="00F5144D" w:rsidP="00F514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8232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)</w:t>
                      </w:r>
                    </w:p>
                  </w:txbxContent>
                </v:textbox>
              </v:rect>
            </w:pict>
          </mc:Fallback>
        </mc:AlternateContent>
      </w:r>
      <w:r w:rsidRPr="00F5144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B09D94" wp14:editId="6435C49D">
                <wp:simplePos x="0" y="0"/>
                <wp:positionH relativeFrom="column">
                  <wp:posOffset>2694305</wp:posOffset>
                </wp:positionH>
                <wp:positionV relativeFrom="paragraph">
                  <wp:posOffset>3149600</wp:posOffset>
                </wp:positionV>
                <wp:extent cx="0" cy="281305"/>
                <wp:effectExtent l="76200" t="0" r="57150" b="6159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F077474" id="Straight Arrow Connector 24" o:spid="_x0000_s1026" type="#_x0000_t32" style="position:absolute;margin-left:212.15pt;margin-top:248pt;width:0;height:22.1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F5144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FD8D2F" wp14:editId="7DC4A175">
                <wp:simplePos x="0" y="0"/>
                <wp:positionH relativeFrom="column">
                  <wp:posOffset>1732280</wp:posOffset>
                </wp:positionH>
                <wp:positionV relativeFrom="paragraph">
                  <wp:posOffset>3467735</wp:posOffset>
                </wp:positionV>
                <wp:extent cx="1929130" cy="774700"/>
                <wp:effectExtent l="0" t="0" r="13970" b="1270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9130" cy="774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DBEDD7" w14:textId="31EFF3B0" w:rsidR="00F5144D" w:rsidRDefault="00F5144D" w:rsidP="00F514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included in final review</w:t>
                            </w:r>
                          </w:p>
                          <w:p w14:paraId="1A3FFD3E" w14:textId="76AA7905" w:rsidR="00F5144D" w:rsidRPr="00560609" w:rsidRDefault="00F5144D" w:rsidP="00F514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75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FD8D2F" id="Rectangle 25" o:spid="_x0000_s1035" style="position:absolute;margin-left:136.4pt;margin-top:273.05pt;width:151.9pt;height:6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" filled="f" strokecolor="black [3213]" strokeweight="1pt">
                <v:textbox>
                  <w:txbxContent>
                    <w:p w14:paraId="12DBEDD7" w14:textId="31EFF3B0" w:rsidR="00F5144D" w:rsidRDefault="00F5144D" w:rsidP="00F514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included in final review</w:t>
                      </w:r>
                    </w:p>
                    <w:p w14:paraId="1A3FFD3E" w14:textId="76AA7905" w:rsidR="00F5144D" w:rsidRPr="00560609" w:rsidRDefault="00F5144D" w:rsidP="00F514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75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91789E9" wp14:editId="7B731151">
                <wp:simplePos x="0" y="0"/>
                <wp:positionH relativeFrom="column">
                  <wp:posOffset>-197485</wp:posOffset>
                </wp:positionH>
                <wp:positionV relativeFrom="paragraph">
                  <wp:posOffset>3732530</wp:posOffset>
                </wp:positionV>
                <wp:extent cx="763905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5.55pt;margin-top:293.9pt;width:60.15pt;height:20.7pt;rotation:-90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" fillcolor="#aeaaaa [241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8AF03E4" w14:textId="67044F3C" w:rsidR="00A25EB0" w:rsidRDefault="000000C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057AAEFF" wp14:editId="086C4E89">
                <wp:simplePos x="0" y="0"/>
                <wp:positionH relativeFrom="column">
                  <wp:posOffset>-1315911</wp:posOffset>
                </wp:positionH>
                <wp:positionV relativeFrom="paragraph">
                  <wp:posOffset>234378</wp:posOffset>
                </wp:positionV>
                <wp:extent cx="3012696" cy="267335"/>
                <wp:effectExtent l="952" t="0" r="11113" b="11112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012696" cy="267335"/>
                        </a:xfrm>
                        <a:prstGeom prst="flowChartAlternateProcess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_x0000_s1037" type="#_x0000_t176" style="position:absolute;margin-left:-103.6pt;margin-top:18.45pt;width:237.2pt;height:21.05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" fillcolor="#aeaaaa [241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352DB9" w14:textId="7A379EA4" w:rsidR="00A25EB0" w:rsidRDefault="00A25EB0" w:rsidP="00693447">
      <w:pPr>
        <w:spacing w:after="0" w:line="240" w:lineRule="auto"/>
      </w:pPr>
    </w:p>
    <w:p w14:paraId="7C28019F" w14:textId="0758FAD3" w:rsidR="00A25EB0" w:rsidRDefault="00A25EB0" w:rsidP="00693447">
      <w:pPr>
        <w:spacing w:after="0" w:line="240" w:lineRule="auto"/>
      </w:pPr>
    </w:p>
    <w:p w14:paraId="25D334DD" w14:textId="10F8499E" w:rsidR="00A25EB0" w:rsidRDefault="00A25EB0" w:rsidP="00693447">
      <w:pPr>
        <w:spacing w:after="0" w:line="240" w:lineRule="auto"/>
      </w:pPr>
    </w:p>
    <w:p w14:paraId="329FBEC1" w14:textId="15510A86" w:rsidR="00A25EB0" w:rsidRDefault="00A25EB0" w:rsidP="00693447">
      <w:pPr>
        <w:spacing w:after="0" w:line="240" w:lineRule="auto"/>
      </w:pPr>
    </w:p>
    <w:p w14:paraId="3565BBFE" w14:textId="786BD324" w:rsidR="00A25EB0" w:rsidRDefault="00A25EB0" w:rsidP="00693447">
      <w:pPr>
        <w:spacing w:after="0" w:line="240" w:lineRule="auto"/>
      </w:pPr>
    </w:p>
    <w:p w14:paraId="1AE9DCDD" w14:textId="5B900C47" w:rsidR="00A25EB0" w:rsidRDefault="000000C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FF0996A" wp14:editId="6D77C488">
                <wp:simplePos x="0" y="0"/>
                <wp:positionH relativeFrom="column">
                  <wp:posOffset>4078224</wp:posOffset>
                </wp:positionH>
                <wp:positionV relativeFrom="paragraph">
                  <wp:posOffset>71120</wp:posOffset>
                </wp:positionV>
                <wp:extent cx="1035812" cy="780034"/>
                <wp:effectExtent l="0" t="0" r="18415" b="762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5812" cy="78003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6873C44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3820E57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8232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75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8" style="position:absolute;margin-left:321.1pt;margin-top:5.6pt;width:81.55pt;height:61.4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" filled="f" strokecolor="black [3213]" strokeweight="1pt">
                <v:textbox>
                  <w:txbxContent>
                    <w:p w14:paraId="173AD7CA" w14:textId="6873C44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3820E57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8232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75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8CAB8BE" w14:textId="43721912" w:rsidR="00A25EB0" w:rsidRDefault="00A25EB0" w:rsidP="00693447">
      <w:pPr>
        <w:spacing w:after="0" w:line="240" w:lineRule="auto"/>
      </w:pPr>
    </w:p>
    <w:p w14:paraId="341E1C2D" w14:textId="0D05A895" w:rsidR="00A25EB0" w:rsidRDefault="00A25EB0" w:rsidP="00693447">
      <w:pPr>
        <w:spacing w:after="0" w:line="240" w:lineRule="auto"/>
      </w:pPr>
    </w:p>
    <w:p w14:paraId="022BCB4F" w14:textId="60D13DE3" w:rsidR="00A25EB0" w:rsidRDefault="000000C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263FCA" wp14:editId="61FA0D9B">
                <wp:simplePos x="0" y="0"/>
                <wp:positionH relativeFrom="column">
                  <wp:posOffset>3661029</wp:posOffset>
                </wp:positionH>
                <wp:positionV relativeFrom="paragraph">
                  <wp:posOffset>16891</wp:posOffset>
                </wp:positionV>
                <wp:extent cx="395605" cy="0"/>
                <wp:effectExtent l="0" t="63500" r="0" b="762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56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32FB5A27" id="Straight Arrow Connector 22" o:spid="_x0000_s1026" type="#_x0000_t32" style="position:absolute;margin-left:288.25pt;margin-top:1.35pt;width:31.15pt;height:0;z-index:25172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65234AD2" w14:textId="44049A19" w:rsidR="00A25EB0" w:rsidRDefault="00A25EB0" w:rsidP="00693447">
      <w:pPr>
        <w:spacing w:after="0" w:line="240" w:lineRule="auto"/>
      </w:pPr>
    </w:p>
    <w:p w14:paraId="15FA522E" w14:textId="4EDD1E3C" w:rsidR="00A25EB0" w:rsidRDefault="00A25EB0" w:rsidP="00693447">
      <w:pPr>
        <w:spacing w:after="0" w:line="240" w:lineRule="auto"/>
      </w:pPr>
    </w:p>
    <w:p w14:paraId="3F2F6ACE" w14:textId="432782CB" w:rsidR="00A25EB0" w:rsidRDefault="000000C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11CF46" wp14:editId="4A875739">
                <wp:simplePos x="0" y="0"/>
                <wp:positionH relativeFrom="column">
                  <wp:posOffset>4091049</wp:posOffset>
                </wp:positionH>
                <wp:positionV relativeFrom="paragraph">
                  <wp:posOffset>27527</wp:posOffset>
                </wp:positionV>
                <wp:extent cx="1024001" cy="1235495"/>
                <wp:effectExtent l="0" t="0" r="17780" b="952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4001" cy="12354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80B0CD" w14:textId="77777777" w:rsidR="00F5144D" w:rsidRDefault="00F5144D" w:rsidP="00F514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3DBC9206" w14:textId="40D33660" w:rsidR="000000CD" w:rsidRDefault="00F5144D" w:rsidP="00997EC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75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B63C275" w14:textId="2D0C4AE1" w:rsidR="00CB57E2" w:rsidRPr="00560609" w:rsidRDefault="00375C50" w:rsidP="00997EC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B57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.</w:t>
                            </w:r>
                            <w:proofErr w:type="gramStart"/>
                            <w:r w:rsidR="00CB57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</w:t>
                            </w:r>
                            <w:r w:rsidR="00EB39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="00CB57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nglish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11CF46" id="Rectangle 23" o:spid="_x0000_s1039" style="position:absolute;margin-left:322.15pt;margin-top:2.15pt;width:80.65pt;height:97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" filled="f" strokecolor="black [3213]" strokeweight="1pt">
                <v:textbox>
                  <w:txbxContent>
                    <w:p w14:paraId="6380B0CD" w14:textId="77777777" w:rsidR="00F5144D" w:rsidRDefault="00F5144D" w:rsidP="00F514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3DBC9206" w14:textId="40D33660" w:rsidR="000000CD" w:rsidRDefault="00F5144D" w:rsidP="00997EC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75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B63C275" w14:textId="2D0C4AE1" w:rsidR="00CB57E2" w:rsidRPr="00560609" w:rsidRDefault="00375C50" w:rsidP="00997EC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B57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</w:t>
                      </w:r>
                      <w:proofErr w:type="gramStart"/>
                      <w:r w:rsidR="00CB57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</w:t>
                      </w:r>
                      <w:r w:rsidR="00EB39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="00CB57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nglish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19212E3D" w14:textId="4E9FD63A" w:rsidR="00A25EB0" w:rsidRDefault="00A25EB0" w:rsidP="00693447">
      <w:pPr>
        <w:spacing w:after="0" w:line="240" w:lineRule="auto"/>
      </w:pPr>
    </w:p>
    <w:p w14:paraId="28F7A5FD" w14:textId="0B10D543" w:rsidR="00A25EB0" w:rsidRDefault="00A25EB0" w:rsidP="00693447">
      <w:pPr>
        <w:spacing w:after="0" w:line="240" w:lineRule="auto"/>
      </w:pPr>
    </w:p>
    <w:p w14:paraId="3FA7ADDB" w14:textId="782BF0A5" w:rsidR="00A25EB0" w:rsidRDefault="000000C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268C9137" wp14:editId="64DA8F71">
                <wp:simplePos x="0" y="0"/>
                <wp:positionH relativeFrom="column">
                  <wp:posOffset>3660013</wp:posOffset>
                </wp:positionH>
                <wp:positionV relativeFrom="paragraph">
                  <wp:posOffset>80264</wp:posOffset>
                </wp:positionV>
                <wp:extent cx="395605" cy="0"/>
                <wp:effectExtent l="0" t="63500" r="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56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149AABB1" id="Straight Arrow Connector 15" o:spid="_x0000_s1026" type="#_x0000_t32" style="position:absolute;margin-left:288.2pt;margin-top:6.3pt;width:31.15pt;height: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EC58752" w14:textId="77777777" w:rsidR="00A25EB0" w:rsidRDefault="00A25EB0" w:rsidP="00693447">
      <w:pPr>
        <w:spacing w:after="0" w:line="240" w:lineRule="auto"/>
      </w:pPr>
    </w:p>
    <w:p w14:paraId="1AC67519" w14:textId="5E250744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77DA9" w14:textId="77777777" w:rsidR="00BE60A8" w:rsidRDefault="00BE60A8" w:rsidP="001502CF">
      <w:pPr>
        <w:spacing w:after="0" w:line="240" w:lineRule="auto"/>
      </w:pPr>
      <w:r>
        <w:separator/>
      </w:r>
    </w:p>
  </w:endnote>
  <w:endnote w:type="continuationSeparator" w:id="0">
    <w:p w14:paraId="75DF4E72" w14:textId="77777777" w:rsidR="00BE60A8" w:rsidRDefault="00BE60A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C6E0D" w14:textId="77777777" w:rsidR="00BE60A8" w:rsidRDefault="00BE60A8" w:rsidP="001502CF">
      <w:pPr>
        <w:spacing w:after="0" w:line="240" w:lineRule="auto"/>
      </w:pPr>
      <w:r>
        <w:separator/>
      </w:r>
    </w:p>
  </w:footnote>
  <w:footnote w:type="continuationSeparator" w:id="0">
    <w:p w14:paraId="2783D8D2" w14:textId="77777777" w:rsidR="00BE60A8" w:rsidRDefault="00BE60A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37E99809" w:rsidR="00A85C0A" w:rsidRPr="00ED445B" w:rsidRDefault="00C30BF2" w:rsidP="00ED445B">
    <w:pPr>
      <w:spacing w:after="0" w:line="240" w:lineRule="auto"/>
      <w:rPr>
        <w:b/>
      </w:rPr>
    </w:pPr>
    <w:r>
      <w:rPr>
        <w:b/>
      </w:rPr>
      <w:t xml:space="preserve">Supplementary </w:t>
    </w:r>
    <w:r w:rsidR="00CD26C1">
      <w:rPr>
        <w:b/>
      </w:rPr>
      <w:t xml:space="preserve">Figure 1 - </w:t>
    </w:r>
    <w:r w:rsidR="00ED445B">
      <w:rPr>
        <w:b/>
      </w:rPr>
      <w:t>PRISMA flow diagra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00CD"/>
    <w:rsid w:val="0000229C"/>
    <w:rsid w:val="00025260"/>
    <w:rsid w:val="0003047B"/>
    <w:rsid w:val="000415AD"/>
    <w:rsid w:val="00062027"/>
    <w:rsid w:val="000721D6"/>
    <w:rsid w:val="000A0D15"/>
    <w:rsid w:val="000B7F3B"/>
    <w:rsid w:val="000E0720"/>
    <w:rsid w:val="000F209F"/>
    <w:rsid w:val="00115F36"/>
    <w:rsid w:val="00116D76"/>
    <w:rsid w:val="001350DF"/>
    <w:rsid w:val="001502CF"/>
    <w:rsid w:val="0015239F"/>
    <w:rsid w:val="0018236E"/>
    <w:rsid w:val="001B326B"/>
    <w:rsid w:val="001E371A"/>
    <w:rsid w:val="00243932"/>
    <w:rsid w:val="00252B79"/>
    <w:rsid w:val="002B6F66"/>
    <w:rsid w:val="002E1B9C"/>
    <w:rsid w:val="0035066B"/>
    <w:rsid w:val="003709ED"/>
    <w:rsid w:val="00375C50"/>
    <w:rsid w:val="00400687"/>
    <w:rsid w:val="0041024E"/>
    <w:rsid w:val="00444279"/>
    <w:rsid w:val="004A07CB"/>
    <w:rsid w:val="004E6D06"/>
    <w:rsid w:val="0050648F"/>
    <w:rsid w:val="005310A1"/>
    <w:rsid w:val="00560609"/>
    <w:rsid w:val="00592C18"/>
    <w:rsid w:val="005A0614"/>
    <w:rsid w:val="005C562D"/>
    <w:rsid w:val="005D591C"/>
    <w:rsid w:val="005E00A3"/>
    <w:rsid w:val="00620331"/>
    <w:rsid w:val="00640EB7"/>
    <w:rsid w:val="00693447"/>
    <w:rsid w:val="00694AB5"/>
    <w:rsid w:val="006A042C"/>
    <w:rsid w:val="006C18B1"/>
    <w:rsid w:val="006E0CAB"/>
    <w:rsid w:val="00757902"/>
    <w:rsid w:val="00777526"/>
    <w:rsid w:val="00794F41"/>
    <w:rsid w:val="007C36DE"/>
    <w:rsid w:val="007F146A"/>
    <w:rsid w:val="0082322B"/>
    <w:rsid w:val="00827301"/>
    <w:rsid w:val="008F23FC"/>
    <w:rsid w:val="008F6824"/>
    <w:rsid w:val="00960F04"/>
    <w:rsid w:val="00997EC0"/>
    <w:rsid w:val="009A5F2C"/>
    <w:rsid w:val="009C62CB"/>
    <w:rsid w:val="009D6A39"/>
    <w:rsid w:val="009E2DB7"/>
    <w:rsid w:val="009E47DB"/>
    <w:rsid w:val="009F5D8B"/>
    <w:rsid w:val="00A25EB0"/>
    <w:rsid w:val="00A477B1"/>
    <w:rsid w:val="00A7746A"/>
    <w:rsid w:val="00A808ED"/>
    <w:rsid w:val="00A85C0A"/>
    <w:rsid w:val="00A86EB2"/>
    <w:rsid w:val="00AC317F"/>
    <w:rsid w:val="00B1263E"/>
    <w:rsid w:val="00B654BD"/>
    <w:rsid w:val="00BE60A8"/>
    <w:rsid w:val="00BF22DD"/>
    <w:rsid w:val="00BF3D13"/>
    <w:rsid w:val="00BF5440"/>
    <w:rsid w:val="00C30BF2"/>
    <w:rsid w:val="00C40C8C"/>
    <w:rsid w:val="00C5339D"/>
    <w:rsid w:val="00C73533"/>
    <w:rsid w:val="00CB57E2"/>
    <w:rsid w:val="00CD26C1"/>
    <w:rsid w:val="00D65E3F"/>
    <w:rsid w:val="00DB1940"/>
    <w:rsid w:val="00DB2B46"/>
    <w:rsid w:val="00E00A7E"/>
    <w:rsid w:val="00E249CA"/>
    <w:rsid w:val="00E4423E"/>
    <w:rsid w:val="00E662AF"/>
    <w:rsid w:val="00E734EB"/>
    <w:rsid w:val="00EB3988"/>
    <w:rsid w:val="00ED445B"/>
    <w:rsid w:val="00ED5752"/>
    <w:rsid w:val="00F5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697DA4-598E-43BD-B3A0-E358C9EC9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Kenneth Chew</cp:lastModifiedBy>
  <cp:revision>4</cp:revision>
  <dcterms:created xsi:type="dcterms:W3CDTF">2021-11-08T00:47:00Z</dcterms:created>
  <dcterms:modified xsi:type="dcterms:W3CDTF">2022-05-20T11:49:00Z</dcterms:modified>
</cp:coreProperties>
</file>